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A65F4" w14:textId="7568BC0A" w:rsidR="00C93FDF" w:rsidRPr="00A739CB" w:rsidRDefault="00C93FDF" w:rsidP="00462381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s-ES_tradnl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Supplementary T</w:t>
      </w:r>
      <w:r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able </w:t>
      </w:r>
      <w:r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2</w:t>
      </w:r>
      <w:r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. </w:t>
      </w:r>
      <w:r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Solicited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systemic</w:t>
      </w:r>
      <w:r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a</w:t>
      </w:r>
      <w:r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dverse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e</w:t>
      </w:r>
      <w:r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vents after inoculation in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v</w:t>
      </w:r>
      <w:r w:rsidRPr="00A739CB">
        <w:rPr>
          <w:rFonts w:ascii="Arial" w:eastAsia="Times New Roman" w:hAnsi="Arial" w:cs="Arial"/>
          <w:sz w:val="24"/>
          <w:szCs w:val="24"/>
          <w:lang w:eastAsia="es-ES_tradnl"/>
        </w:rPr>
        <w:t>olunteers classified by arm age group after the booster dose.</w:t>
      </w:r>
      <w:r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 </w:t>
      </w:r>
    </w:p>
    <w:p w14:paraId="66D5F856" w14:textId="77777777" w:rsidR="00C93FDF" w:rsidRPr="005B6B28" w:rsidRDefault="00C93FDF" w:rsidP="00C93FDF">
      <w:pPr>
        <w:spacing w:after="0" w:line="240" w:lineRule="auto"/>
        <w:rPr>
          <w:b/>
        </w:rPr>
      </w:pPr>
      <w:r w:rsidRPr="005B6B28">
        <w:rPr>
          <w:b/>
        </w:rPr>
        <w:t xml:space="preserve"> </w:t>
      </w:r>
    </w:p>
    <w:p w14:paraId="39A4EC03" w14:textId="77777777" w:rsidR="00C93FDF" w:rsidRPr="005B6B28" w:rsidRDefault="00C93FDF" w:rsidP="00C93FDF">
      <w:pPr>
        <w:tabs>
          <w:tab w:val="left" w:pos="90"/>
        </w:tabs>
        <w:spacing w:after="0"/>
        <w:ind w:right="36"/>
        <w:rPr>
          <w:rFonts w:eastAsia="Times New Roman" w:cs="Calibri"/>
          <w:b/>
        </w:rPr>
      </w:pP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634"/>
        <w:gridCol w:w="3194"/>
      </w:tblGrid>
      <w:tr w:rsidR="00C93FDF" w:rsidRPr="006769EC" w14:paraId="7AF85E8E" w14:textId="77777777" w:rsidTr="00E40361">
        <w:trPr>
          <w:trHeight w:val="610"/>
        </w:trPr>
        <w:tc>
          <w:tcPr>
            <w:tcW w:w="3191" w:type="pct"/>
            <w:noWrap/>
            <w:hideMark/>
          </w:tcPr>
          <w:p w14:paraId="7D65EDE7" w14:textId="14E5F35A" w:rsidR="00C93FDF" w:rsidRPr="006769EC" w:rsidRDefault="00C93FDF" w:rsidP="006769EC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eastAsia="es-CL"/>
              </w:rPr>
              <w:t>   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Systemic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 adverse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Reaction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130326E8" w14:textId="743920B3" w:rsidR="00C93FDF" w:rsidRPr="006769EC" w:rsidRDefault="00C93FDF" w:rsidP="006769EC">
            <w:pPr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proofErr w:type="spellStart"/>
            <w:r w:rsidRPr="006769EC">
              <w:rPr>
                <w:rFonts w:ascii="Arial" w:eastAsia="Times New Roman" w:hAnsi="Arial" w:cs="Arial"/>
                <w:b/>
                <w:bCs/>
                <w:lang w:val="es-CL" w:eastAsia="es-CL"/>
              </w:rPr>
              <w:t>Booster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lang w:val="es-CL" w:eastAsia="es-CL"/>
              </w:rPr>
              <w:t xml:space="preserve"> </w:t>
            </w:r>
            <w:r w:rsidR="006769EC" w:rsidRPr="006769EC">
              <w:rPr>
                <w:rFonts w:ascii="Arial" w:eastAsia="Times New Roman" w:hAnsi="Arial" w:cs="Arial"/>
                <w:b/>
                <w:bCs/>
                <w:lang w:val="es-CL" w:eastAsia="es-CL"/>
              </w:rPr>
              <w:t xml:space="preserve">doce </w:t>
            </w:r>
            <w:r w:rsidRPr="006769EC">
              <w:rPr>
                <w:rFonts w:ascii="Arial" w:eastAsia="Times New Roman" w:hAnsi="Arial" w:cs="Arial"/>
                <w:b/>
                <w:bCs/>
                <w:lang w:val="es-CL" w:eastAsia="es-CL"/>
              </w:rPr>
              <w:t>(n=1440</w:t>
            </w:r>
            <w:r w:rsidRPr="006769EC">
              <w:rPr>
                <w:rFonts w:ascii="Arial" w:eastAsia="Times New Roman" w:hAnsi="Arial" w:cs="Arial"/>
                <w:lang w:val="es-CL" w:eastAsia="es-CL"/>
              </w:rPr>
              <w:t xml:space="preserve">) </w:t>
            </w:r>
          </w:p>
        </w:tc>
      </w:tr>
      <w:tr w:rsidR="00C93FDF" w:rsidRPr="006769EC" w14:paraId="0E1ABB61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5506A58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1.Headache</w:t>
            </w:r>
          </w:p>
        </w:tc>
        <w:tc>
          <w:tcPr>
            <w:tcW w:w="1809" w:type="pct"/>
            <w:noWrap/>
            <w:hideMark/>
          </w:tcPr>
          <w:p w14:paraId="190C761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84 (19,7)</w:t>
            </w:r>
          </w:p>
        </w:tc>
      </w:tr>
      <w:tr w:rsidR="00C93FDF" w:rsidRPr="006769EC" w14:paraId="66FEC2AF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3293311C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53CFD3D7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23 (21,9)</w:t>
            </w:r>
          </w:p>
        </w:tc>
      </w:tr>
      <w:tr w:rsidR="00C93FDF" w:rsidRPr="006769EC" w14:paraId="4DDAA2B0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567F9CC6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78AE32AA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61 (14,5)</w:t>
            </w:r>
          </w:p>
        </w:tc>
      </w:tr>
      <w:tr w:rsidR="00C93FDF" w:rsidRPr="006769EC" w14:paraId="7BC81FBC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57A00863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316E9EA0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i/>
                <w:iCs/>
                <w:lang w:val="es-CL" w:eastAsia="es-CL"/>
              </w:rPr>
              <w:t>0,001</w:t>
            </w:r>
          </w:p>
        </w:tc>
      </w:tr>
      <w:tr w:rsidR="00C93FDF" w:rsidRPr="006769EC" w14:paraId="069EAE76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477677AB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2. Fatigue</w:t>
            </w:r>
          </w:p>
        </w:tc>
        <w:tc>
          <w:tcPr>
            <w:tcW w:w="1809" w:type="pct"/>
            <w:noWrap/>
            <w:hideMark/>
          </w:tcPr>
          <w:p w14:paraId="26D9A51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05 (14,2)</w:t>
            </w:r>
          </w:p>
        </w:tc>
      </w:tr>
      <w:tr w:rsidR="00C93FDF" w:rsidRPr="006769EC" w14:paraId="1C6DAB4F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10978F3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15D896C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59 (15,6)</w:t>
            </w:r>
          </w:p>
        </w:tc>
      </w:tr>
      <w:tr w:rsidR="00C93FDF" w:rsidRPr="006769EC" w14:paraId="70A8BBE3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3651BC95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78BC738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46 (10,9)</w:t>
            </w:r>
          </w:p>
        </w:tc>
      </w:tr>
      <w:tr w:rsidR="00C93FDF" w:rsidRPr="006769EC" w14:paraId="4841304E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143CD60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7CEA6C1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020</w:t>
            </w:r>
          </w:p>
        </w:tc>
      </w:tr>
      <w:tr w:rsidR="00C93FDF" w:rsidRPr="006769EC" w14:paraId="4AF34A83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07E6EFB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3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Muscle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pain</w:t>
            </w:r>
            <w:proofErr w:type="spellEnd"/>
          </w:p>
        </w:tc>
        <w:tc>
          <w:tcPr>
            <w:tcW w:w="1809" w:type="pct"/>
            <w:noWrap/>
            <w:hideMark/>
          </w:tcPr>
          <w:p w14:paraId="4185F420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16 (15,0)</w:t>
            </w:r>
          </w:p>
        </w:tc>
      </w:tr>
      <w:tr w:rsidR="00C93FDF" w:rsidRPr="006769EC" w14:paraId="2D9405D7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727E6A17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76B8E0C6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71 (16,8)</w:t>
            </w:r>
          </w:p>
        </w:tc>
      </w:tr>
      <w:tr w:rsidR="00C93FDF" w:rsidRPr="006769EC" w14:paraId="54CE211F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2B0D0F7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744D4E9F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45 (10,7)</w:t>
            </w:r>
          </w:p>
        </w:tc>
      </w:tr>
      <w:tr w:rsidR="00C93FDF" w:rsidRPr="006769EC" w14:paraId="22AB7765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02D989BE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6E85EB9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i/>
                <w:iCs/>
                <w:lang w:val="es-CL" w:eastAsia="es-CL"/>
              </w:rPr>
              <w:t>0,003</w:t>
            </w:r>
          </w:p>
        </w:tc>
      </w:tr>
      <w:tr w:rsidR="00C93FDF" w:rsidRPr="006769EC" w14:paraId="62A77E7B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710140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4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Diarrhea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EDCAB61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84 (5,8)</w:t>
            </w:r>
          </w:p>
        </w:tc>
      </w:tr>
      <w:tr w:rsidR="00C93FDF" w:rsidRPr="006769EC" w14:paraId="293F5C42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4EAC1125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A1A97D3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66 (6,5)</w:t>
            </w:r>
          </w:p>
        </w:tc>
      </w:tr>
      <w:tr w:rsidR="00C93FDF" w:rsidRPr="006769EC" w14:paraId="585EF4EF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7EC32B5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0618603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8 (4,3)</w:t>
            </w:r>
          </w:p>
        </w:tc>
      </w:tr>
      <w:tr w:rsidR="00C93FDF" w:rsidRPr="006769EC" w14:paraId="36630207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4DE7587A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3F3A307D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102</w:t>
            </w:r>
          </w:p>
        </w:tc>
      </w:tr>
      <w:tr w:rsidR="00C93FDF" w:rsidRPr="006769EC" w14:paraId="0824DD23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0F519F7C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5. Nausea</w:t>
            </w:r>
          </w:p>
        </w:tc>
        <w:tc>
          <w:tcPr>
            <w:tcW w:w="1809" w:type="pct"/>
            <w:noWrap/>
            <w:hideMark/>
          </w:tcPr>
          <w:p w14:paraId="496022D3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63 (4,4)</w:t>
            </w:r>
          </w:p>
        </w:tc>
      </w:tr>
      <w:tr w:rsidR="00C93FDF" w:rsidRPr="006769EC" w14:paraId="7D8644DA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09442B16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17359448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51 (5,0)</w:t>
            </w:r>
          </w:p>
        </w:tc>
      </w:tr>
      <w:tr w:rsidR="00C93FDF" w:rsidRPr="006769EC" w14:paraId="6B6D6C5A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30C4FF7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A647872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2 (2,8)</w:t>
            </w:r>
          </w:p>
        </w:tc>
      </w:tr>
      <w:tr w:rsidR="00C93FDF" w:rsidRPr="006769EC" w14:paraId="678D0EF2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5FE2A8B6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156F3D3D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067</w:t>
            </w:r>
          </w:p>
        </w:tc>
      </w:tr>
      <w:tr w:rsidR="00C93FDF" w:rsidRPr="006769EC" w14:paraId="24B66D84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983463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6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Anorexy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C2864F9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52 (3,6)</w:t>
            </w:r>
          </w:p>
        </w:tc>
      </w:tr>
      <w:tr w:rsidR="00C93FDF" w:rsidRPr="006769EC" w14:paraId="6646E5AA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05941841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1D732B0A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45 (4,4)</w:t>
            </w:r>
          </w:p>
        </w:tc>
      </w:tr>
      <w:tr w:rsidR="00C93FDF" w:rsidRPr="006769EC" w14:paraId="0396FB13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48E58C17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93C2653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7 (1,7)</w:t>
            </w:r>
          </w:p>
        </w:tc>
      </w:tr>
      <w:tr w:rsidR="00C93FDF" w:rsidRPr="006769EC" w14:paraId="2828354C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522AAEDD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4A833F82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011</w:t>
            </w:r>
          </w:p>
        </w:tc>
      </w:tr>
      <w:tr w:rsidR="00C93FDF" w:rsidRPr="006769EC" w14:paraId="12BF046F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29915AA2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7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Atralgia</w:t>
            </w:r>
            <w:proofErr w:type="spellEnd"/>
          </w:p>
        </w:tc>
        <w:tc>
          <w:tcPr>
            <w:tcW w:w="1809" w:type="pct"/>
            <w:noWrap/>
            <w:hideMark/>
          </w:tcPr>
          <w:p w14:paraId="484ED14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01 (7,0)</w:t>
            </w:r>
          </w:p>
        </w:tc>
      </w:tr>
      <w:tr w:rsidR="00C93FDF" w:rsidRPr="006769EC" w14:paraId="28238C31" w14:textId="77777777" w:rsidTr="00E40361">
        <w:trPr>
          <w:trHeight w:val="285"/>
        </w:trPr>
        <w:tc>
          <w:tcPr>
            <w:tcW w:w="3191" w:type="pct"/>
            <w:noWrap/>
            <w:hideMark/>
          </w:tcPr>
          <w:p w14:paraId="4519CAED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098AAD3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74 (7,3)</w:t>
            </w:r>
          </w:p>
        </w:tc>
      </w:tr>
      <w:tr w:rsidR="00C93FDF" w:rsidRPr="006769EC" w14:paraId="3AC23F89" w14:textId="77777777" w:rsidTr="00E40361">
        <w:trPr>
          <w:trHeight w:val="315"/>
        </w:trPr>
        <w:tc>
          <w:tcPr>
            <w:tcW w:w="3191" w:type="pct"/>
            <w:noWrap/>
            <w:hideMark/>
          </w:tcPr>
          <w:p w14:paraId="76C607A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26202899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7 (6,4)</w:t>
            </w:r>
          </w:p>
        </w:tc>
      </w:tr>
      <w:tr w:rsidR="00C93FDF" w:rsidRPr="006769EC" w14:paraId="14D6BDBA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490C4F53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784BF3D9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556</w:t>
            </w:r>
          </w:p>
        </w:tc>
      </w:tr>
      <w:tr w:rsidR="00C93FDF" w:rsidRPr="006769EC" w14:paraId="2F41690D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0D393FA5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8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Overall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itching</w:t>
            </w:r>
            <w:proofErr w:type="spellEnd"/>
          </w:p>
        </w:tc>
        <w:tc>
          <w:tcPr>
            <w:tcW w:w="1809" w:type="pct"/>
            <w:noWrap/>
            <w:hideMark/>
          </w:tcPr>
          <w:p w14:paraId="684B63D2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9 (1,3)</w:t>
            </w:r>
          </w:p>
        </w:tc>
      </w:tr>
      <w:tr w:rsidR="00C93FDF" w:rsidRPr="006769EC" w14:paraId="12C5E7B4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7B67D19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58DF8A3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6 (1,6)</w:t>
            </w:r>
          </w:p>
        </w:tc>
      </w:tr>
      <w:tr w:rsidR="00C93FDF" w:rsidRPr="006769EC" w14:paraId="72970E78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4D568CB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0C60A498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3 (0,7)</w:t>
            </w:r>
          </w:p>
        </w:tc>
      </w:tr>
      <w:tr w:rsidR="00C93FDF" w:rsidRPr="006769EC" w14:paraId="016F8458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2812F4BA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7A434308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193</w:t>
            </w:r>
          </w:p>
        </w:tc>
      </w:tr>
      <w:tr w:rsidR="00C93FDF" w:rsidRPr="006769EC" w14:paraId="04ED8DD2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2E34CFF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9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Exanthema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B1A8F0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1 (0,8)</w:t>
            </w:r>
          </w:p>
        </w:tc>
      </w:tr>
      <w:tr w:rsidR="00C93FDF" w:rsidRPr="006769EC" w14:paraId="7D6E4AF7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286668BD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7BCCDE0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9 (0,9)</w:t>
            </w:r>
          </w:p>
        </w:tc>
      </w:tr>
      <w:tr w:rsidR="00C93FDF" w:rsidRPr="006769EC" w14:paraId="111ABC28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0B3EEE5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0849C517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2 (0,5)</w:t>
            </w:r>
          </w:p>
        </w:tc>
      </w:tr>
      <w:tr w:rsidR="00C93FDF" w:rsidRPr="006769EC" w14:paraId="22427429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49B0F1DE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lastRenderedPageBreak/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243BB95A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524</w:t>
            </w:r>
          </w:p>
        </w:tc>
      </w:tr>
      <w:tr w:rsidR="00C93FDF" w:rsidRPr="006769EC" w14:paraId="67663E03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6A6F00CA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10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Allergic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reaction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F7E328E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5 (1,0)</w:t>
            </w:r>
          </w:p>
        </w:tc>
      </w:tr>
      <w:tr w:rsidR="00C93FDF" w:rsidRPr="006769EC" w14:paraId="3E94C86F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5865DD6B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56EC3407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12 (1,2)</w:t>
            </w:r>
          </w:p>
        </w:tc>
      </w:tr>
      <w:tr w:rsidR="00C93FDF" w:rsidRPr="006769EC" w14:paraId="5E379A51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6CDA26A2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08090CAA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3 (0,7)</w:t>
            </w:r>
          </w:p>
        </w:tc>
      </w:tr>
      <w:tr w:rsidR="00C93FDF" w:rsidRPr="006769EC" w14:paraId="6CE53800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1627F6FC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163AE80F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574</w:t>
            </w:r>
          </w:p>
        </w:tc>
      </w:tr>
      <w:tr w:rsidR="00C93FDF" w:rsidRPr="006769EC" w14:paraId="396A3231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30A24CD1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11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Vomiting</w:t>
            </w:r>
            <w:proofErr w:type="spellEnd"/>
          </w:p>
        </w:tc>
        <w:tc>
          <w:tcPr>
            <w:tcW w:w="1809" w:type="pct"/>
            <w:noWrap/>
            <w:hideMark/>
          </w:tcPr>
          <w:p w14:paraId="5D69A84B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6 (0,4)</w:t>
            </w:r>
          </w:p>
        </w:tc>
      </w:tr>
      <w:tr w:rsidR="00C93FDF" w:rsidRPr="006769EC" w14:paraId="4DAEEABC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3A145FB0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AA7AD4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6 (0,6)</w:t>
            </w:r>
          </w:p>
        </w:tc>
      </w:tr>
      <w:tr w:rsidR="00C93FDF" w:rsidRPr="006769EC" w14:paraId="488B58C8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4A7010C1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483F898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0 (0,0)</w:t>
            </w:r>
          </w:p>
        </w:tc>
      </w:tr>
      <w:tr w:rsidR="00C93FDF" w:rsidRPr="006769EC" w14:paraId="7DC73FA5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24D9C39B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5131C7B5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189</w:t>
            </w:r>
          </w:p>
        </w:tc>
      </w:tr>
      <w:tr w:rsidR="00C93FDF" w:rsidRPr="006769EC" w14:paraId="4843A530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5FE1956D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12. </w:t>
            </w:r>
            <w:proofErr w:type="spellStart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>Fever</w:t>
            </w:r>
            <w:proofErr w:type="spellEnd"/>
            <w:r w:rsidRPr="006769EC">
              <w:rPr>
                <w:rFonts w:ascii="Arial" w:eastAsia="Times New Roman" w:hAnsi="Arial" w:cs="Arial"/>
                <w:b/>
                <w:bCs/>
                <w:color w:val="000000"/>
                <w:lang w:val="es-CL" w:eastAsia="es-CL"/>
              </w:rPr>
              <w:t xml:space="preserve"> (&gt;37.8ºC)</w:t>
            </w:r>
          </w:p>
        </w:tc>
        <w:tc>
          <w:tcPr>
            <w:tcW w:w="1809" w:type="pct"/>
            <w:noWrap/>
            <w:hideMark/>
          </w:tcPr>
          <w:p w14:paraId="6C2E536E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3 (0,2)</w:t>
            </w:r>
          </w:p>
        </w:tc>
      </w:tr>
      <w:tr w:rsidR="00C93FDF" w:rsidRPr="006769EC" w14:paraId="402F84AD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6624F096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&lt;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22E95A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3 (0,3)</w:t>
            </w:r>
          </w:p>
        </w:tc>
      </w:tr>
      <w:tr w:rsidR="00C93FDF" w:rsidRPr="006769EC" w14:paraId="77CEE167" w14:textId="77777777" w:rsidTr="00E40361">
        <w:trPr>
          <w:trHeight w:val="300"/>
        </w:trPr>
        <w:tc>
          <w:tcPr>
            <w:tcW w:w="3191" w:type="pct"/>
            <w:noWrap/>
            <w:hideMark/>
          </w:tcPr>
          <w:p w14:paraId="7A01C15A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6769EC">
              <w:rPr>
                <w:rFonts w:ascii="Arial" w:hAnsi="Arial" w:cs="Arial"/>
              </w:rPr>
              <w:t>≥</w:t>
            </w:r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 xml:space="preserve">60 </w:t>
            </w:r>
            <w:proofErr w:type="spellStart"/>
            <w:r w:rsidRPr="006769EC">
              <w:rPr>
                <w:rFonts w:ascii="Arial" w:eastAsia="Times New Roman" w:hAnsi="Arial" w:cs="Arial"/>
                <w:color w:val="000000"/>
                <w:lang w:val="es-CL" w:eastAsia="es-CL"/>
              </w:rPr>
              <w:t>years</w:t>
            </w:r>
            <w:proofErr w:type="spellEnd"/>
          </w:p>
        </w:tc>
        <w:tc>
          <w:tcPr>
            <w:tcW w:w="1809" w:type="pct"/>
            <w:noWrap/>
            <w:hideMark/>
          </w:tcPr>
          <w:p w14:paraId="3063981A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lang w:val="es-CL" w:eastAsia="es-CL"/>
              </w:rPr>
              <w:t>0 (0,0)</w:t>
            </w:r>
          </w:p>
        </w:tc>
      </w:tr>
      <w:tr w:rsidR="00C93FDF" w:rsidRPr="006769EC" w14:paraId="588E5C8F" w14:textId="77777777" w:rsidTr="00E40361">
        <w:trPr>
          <w:trHeight w:val="315"/>
        </w:trPr>
        <w:tc>
          <w:tcPr>
            <w:tcW w:w="3191" w:type="pct"/>
            <w:noWrap/>
            <w:hideMark/>
          </w:tcPr>
          <w:p w14:paraId="56AA22F4" w14:textId="77777777" w:rsidR="00C93FDF" w:rsidRPr="006769EC" w:rsidRDefault="00C93FDF" w:rsidP="00E403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 p-</w:t>
            </w:r>
            <w:proofErr w:type="spellStart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>value</w:t>
            </w:r>
            <w:proofErr w:type="spellEnd"/>
            <w:r w:rsidRPr="006769EC"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  <w:t xml:space="preserve"> (a)</w:t>
            </w:r>
          </w:p>
        </w:tc>
        <w:tc>
          <w:tcPr>
            <w:tcW w:w="1809" w:type="pct"/>
            <w:noWrap/>
            <w:hideMark/>
          </w:tcPr>
          <w:p w14:paraId="580BD244" w14:textId="77777777" w:rsidR="00C93FDF" w:rsidRPr="006769EC" w:rsidRDefault="00C93FDF" w:rsidP="00E403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s-CL" w:eastAsia="es-CL"/>
              </w:rPr>
            </w:pPr>
            <w:r w:rsidRPr="006769EC">
              <w:rPr>
                <w:rFonts w:ascii="Arial" w:eastAsia="Times New Roman" w:hAnsi="Arial" w:cs="Arial"/>
                <w:i/>
                <w:iCs/>
                <w:lang w:val="es-CL" w:eastAsia="es-CL"/>
              </w:rPr>
              <w:t>0,560</w:t>
            </w:r>
          </w:p>
        </w:tc>
      </w:tr>
    </w:tbl>
    <w:p w14:paraId="6881BC54" w14:textId="77777777" w:rsidR="00C93FDF" w:rsidRPr="00A27938" w:rsidRDefault="00C93FDF" w:rsidP="00C93FDF">
      <w:pPr>
        <w:tabs>
          <w:tab w:val="left" w:pos="90"/>
        </w:tabs>
        <w:spacing w:after="0"/>
        <w:ind w:right="36"/>
        <w:rPr>
          <w:rFonts w:eastAsia="Times New Roman" w:cs="Calibri"/>
          <w:bCs/>
          <w:lang w:val="es-CL"/>
        </w:rPr>
      </w:pPr>
    </w:p>
    <w:p w14:paraId="5422CF50" w14:textId="77777777" w:rsidR="00B20244" w:rsidRPr="00C93FDF" w:rsidRDefault="006769EC" w:rsidP="00C93FDF"/>
    <w:sectPr w:rsidR="00B20244" w:rsidRPr="00C93FDF" w:rsidSect="006F10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DF"/>
    <w:rsid w:val="00001F5E"/>
    <w:rsid w:val="000020A3"/>
    <w:rsid w:val="00015297"/>
    <w:rsid w:val="00015EBF"/>
    <w:rsid w:val="00017491"/>
    <w:rsid w:val="00017C2A"/>
    <w:rsid w:val="00021142"/>
    <w:rsid w:val="00023439"/>
    <w:rsid w:val="00023C38"/>
    <w:rsid w:val="000247AF"/>
    <w:rsid w:val="00024A7D"/>
    <w:rsid w:val="0002743F"/>
    <w:rsid w:val="00030171"/>
    <w:rsid w:val="00030D97"/>
    <w:rsid w:val="00034D32"/>
    <w:rsid w:val="00035326"/>
    <w:rsid w:val="000355ED"/>
    <w:rsid w:val="000359C4"/>
    <w:rsid w:val="00037C46"/>
    <w:rsid w:val="00044B53"/>
    <w:rsid w:val="0004723D"/>
    <w:rsid w:val="0004774C"/>
    <w:rsid w:val="00047D8A"/>
    <w:rsid w:val="00047FBD"/>
    <w:rsid w:val="00050132"/>
    <w:rsid w:val="00050ACA"/>
    <w:rsid w:val="0005180D"/>
    <w:rsid w:val="00052908"/>
    <w:rsid w:val="00053BB7"/>
    <w:rsid w:val="00054EF4"/>
    <w:rsid w:val="000571BD"/>
    <w:rsid w:val="000618CA"/>
    <w:rsid w:val="00062EA8"/>
    <w:rsid w:val="0006374F"/>
    <w:rsid w:val="00064970"/>
    <w:rsid w:val="00064C38"/>
    <w:rsid w:val="00065DD3"/>
    <w:rsid w:val="0006724D"/>
    <w:rsid w:val="000736FD"/>
    <w:rsid w:val="00074F6C"/>
    <w:rsid w:val="00075670"/>
    <w:rsid w:val="00077A31"/>
    <w:rsid w:val="000842DC"/>
    <w:rsid w:val="000862FB"/>
    <w:rsid w:val="000968F1"/>
    <w:rsid w:val="00096C3D"/>
    <w:rsid w:val="000A1835"/>
    <w:rsid w:val="000A3AE0"/>
    <w:rsid w:val="000A3BF7"/>
    <w:rsid w:val="000A4733"/>
    <w:rsid w:val="000A4E86"/>
    <w:rsid w:val="000A615E"/>
    <w:rsid w:val="000A61E3"/>
    <w:rsid w:val="000A682C"/>
    <w:rsid w:val="000A756E"/>
    <w:rsid w:val="000A7B68"/>
    <w:rsid w:val="000B2305"/>
    <w:rsid w:val="000B2CD9"/>
    <w:rsid w:val="000B6798"/>
    <w:rsid w:val="000C0B45"/>
    <w:rsid w:val="000C1A8A"/>
    <w:rsid w:val="000C3B67"/>
    <w:rsid w:val="000C7C95"/>
    <w:rsid w:val="000D4166"/>
    <w:rsid w:val="000D64B3"/>
    <w:rsid w:val="000D6E3E"/>
    <w:rsid w:val="000D7162"/>
    <w:rsid w:val="000E2FA5"/>
    <w:rsid w:val="000E4DF8"/>
    <w:rsid w:val="000E655F"/>
    <w:rsid w:val="000E6BC5"/>
    <w:rsid w:val="000E7A16"/>
    <w:rsid w:val="000F1469"/>
    <w:rsid w:val="000F6484"/>
    <w:rsid w:val="000F6D7D"/>
    <w:rsid w:val="00106A79"/>
    <w:rsid w:val="00112A6F"/>
    <w:rsid w:val="00112E8A"/>
    <w:rsid w:val="001156AD"/>
    <w:rsid w:val="00115EDC"/>
    <w:rsid w:val="001160DF"/>
    <w:rsid w:val="0011657F"/>
    <w:rsid w:val="0012317E"/>
    <w:rsid w:val="001233E5"/>
    <w:rsid w:val="00125FE3"/>
    <w:rsid w:val="00130A5A"/>
    <w:rsid w:val="00135302"/>
    <w:rsid w:val="00137050"/>
    <w:rsid w:val="00141827"/>
    <w:rsid w:val="00143BF7"/>
    <w:rsid w:val="00146879"/>
    <w:rsid w:val="001511C5"/>
    <w:rsid w:val="00152997"/>
    <w:rsid w:val="00162E1C"/>
    <w:rsid w:val="00162E6E"/>
    <w:rsid w:val="00164D42"/>
    <w:rsid w:val="001651D7"/>
    <w:rsid w:val="0016600F"/>
    <w:rsid w:val="001713F1"/>
    <w:rsid w:val="00171478"/>
    <w:rsid w:val="00176DC3"/>
    <w:rsid w:val="0017782E"/>
    <w:rsid w:val="00181AB4"/>
    <w:rsid w:val="00181C95"/>
    <w:rsid w:val="0018282C"/>
    <w:rsid w:val="00182ACD"/>
    <w:rsid w:val="00184621"/>
    <w:rsid w:val="00185159"/>
    <w:rsid w:val="001854E7"/>
    <w:rsid w:val="00185D38"/>
    <w:rsid w:val="00186157"/>
    <w:rsid w:val="0018650A"/>
    <w:rsid w:val="0018773A"/>
    <w:rsid w:val="00192A9A"/>
    <w:rsid w:val="00193A1A"/>
    <w:rsid w:val="001964EA"/>
    <w:rsid w:val="0019691C"/>
    <w:rsid w:val="00196BDA"/>
    <w:rsid w:val="00197356"/>
    <w:rsid w:val="001A0022"/>
    <w:rsid w:val="001A0632"/>
    <w:rsid w:val="001A0AE1"/>
    <w:rsid w:val="001A353B"/>
    <w:rsid w:val="001A3B49"/>
    <w:rsid w:val="001A3C96"/>
    <w:rsid w:val="001B1F73"/>
    <w:rsid w:val="001B2452"/>
    <w:rsid w:val="001B3557"/>
    <w:rsid w:val="001B3F3B"/>
    <w:rsid w:val="001C02CE"/>
    <w:rsid w:val="001C6F47"/>
    <w:rsid w:val="001D226B"/>
    <w:rsid w:val="001D37E6"/>
    <w:rsid w:val="001D6527"/>
    <w:rsid w:val="001E0974"/>
    <w:rsid w:val="001E1169"/>
    <w:rsid w:val="001E19BE"/>
    <w:rsid w:val="001E2C86"/>
    <w:rsid w:val="001E4DEE"/>
    <w:rsid w:val="001E4F01"/>
    <w:rsid w:val="001E68DF"/>
    <w:rsid w:val="001F17BF"/>
    <w:rsid w:val="001F27BB"/>
    <w:rsid w:val="001F2E87"/>
    <w:rsid w:val="001F6253"/>
    <w:rsid w:val="001F6673"/>
    <w:rsid w:val="00201F2C"/>
    <w:rsid w:val="002027C0"/>
    <w:rsid w:val="00202A43"/>
    <w:rsid w:val="00203549"/>
    <w:rsid w:val="00205334"/>
    <w:rsid w:val="00207C35"/>
    <w:rsid w:val="002102BE"/>
    <w:rsid w:val="00211389"/>
    <w:rsid w:val="00211F61"/>
    <w:rsid w:val="002140FF"/>
    <w:rsid w:val="00217375"/>
    <w:rsid w:val="002178AE"/>
    <w:rsid w:val="00220937"/>
    <w:rsid w:val="00220945"/>
    <w:rsid w:val="0022387F"/>
    <w:rsid w:val="002243D5"/>
    <w:rsid w:val="00225BAB"/>
    <w:rsid w:val="0022600A"/>
    <w:rsid w:val="00226551"/>
    <w:rsid w:val="00226DDA"/>
    <w:rsid w:val="00226F60"/>
    <w:rsid w:val="00230BC5"/>
    <w:rsid w:val="00233493"/>
    <w:rsid w:val="00234507"/>
    <w:rsid w:val="00235724"/>
    <w:rsid w:val="002413E5"/>
    <w:rsid w:val="00241464"/>
    <w:rsid w:val="002427DA"/>
    <w:rsid w:val="00243D20"/>
    <w:rsid w:val="00243E68"/>
    <w:rsid w:val="002452A5"/>
    <w:rsid w:val="0024722B"/>
    <w:rsid w:val="0025008A"/>
    <w:rsid w:val="002519B5"/>
    <w:rsid w:val="002523E3"/>
    <w:rsid w:val="002525DD"/>
    <w:rsid w:val="0025262A"/>
    <w:rsid w:val="00252848"/>
    <w:rsid w:val="00256F82"/>
    <w:rsid w:val="00264259"/>
    <w:rsid w:val="00266C77"/>
    <w:rsid w:val="00270123"/>
    <w:rsid w:val="0027230A"/>
    <w:rsid w:val="0027547A"/>
    <w:rsid w:val="00282027"/>
    <w:rsid w:val="0028390B"/>
    <w:rsid w:val="00286789"/>
    <w:rsid w:val="0028726C"/>
    <w:rsid w:val="00287744"/>
    <w:rsid w:val="00290730"/>
    <w:rsid w:val="00291DF8"/>
    <w:rsid w:val="0029304B"/>
    <w:rsid w:val="0029539C"/>
    <w:rsid w:val="002A0AFC"/>
    <w:rsid w:val="002A0BE3"/>
    <w:rsid w:val="002A22BD"/>
    <w:rsid w:val="002A36B1"/>
    <w:rsid w:val="002A39AD"/>
    <w:rsid w:val="002A3A0B"/>
    <w:rsid w:val="002A50BB"/>
    <w:rsid w:val="002A64F3"/>
    <w:rsid w:val="002A6E6A"/>
    <w:rsid w:val="002A6F59"/>
    <w:rsid w:val="002A7928"/>
    <w:rsid w:val="002B13F4"/>
    <w:rsid w:val="002B23F0"/>
    <w:rsid w:val="002B2E9D"/>
    <w:rsid w:val="002B311E"/>
    <w:rsid w:val="002B684F"/>
    <w:rsid w:val="002B6BFE"/>
    <w:rsid w:val="002B76A1"/>
    <w:rsid w:val="002B7A65"/>
    <w:rsid w:val="002C1B1C"/>
    <w:rsid w:val="002C4DB0"/>
    <w:rsid w:val="002C770D"/>
    <w:rsid w:val="002D16AC"/>
    <w:rsid w:val="002D5507"/>
    <w:rsid w:val="002D72CB"/>
    <w:rsid w:val="002D7720"/>
    <w:rsid w:val="002D78E9"/>
    <w:rsid w:val="002E0FD8"/>
    <w:rsid w:val="002E25D7"/>
    <w:rsid w:val="002E2F72"/>
    <w:rsid w:val="002E5356"/>
    <w:rsid w:val="002E5736"/>
    <w:rsid w:val="002E6BF1"/>
    <w:rsid w:val="002F6830"/>
    <w:rsid w:val="00300B56"/>
    <w:rsid w:val="00303AD5"/>
    <w:rsid w:val="0030688C"/>
    <w:rsid w:val="00311898"/>
    <w:rsid w:val="0032215B"/>
    <w:rsid w:val="003244B3"/>
    <w:rsid w:val="00325433"/>
    <w:rsid w:val="00325D15"/>
    <w:rsid w:val="00327B15"/>
    <w:rsid w:val="00332485"/>
    <w:rsid w:val="00332A9C"/>
    <w:rsid w:val="00334054"/>
    <w:rsid w:val="00335305"/>
    <w:rsid w:val="00341445"/>
    <w:rsid w:val="00341910"/>
    <w:rsid w:val="003454E9"/>
    <w:rsid w:val="003467AB"/>
    <w:rsid w:val="0034784A"/>
    <w:rsid w:val="0035072E"/>
    <w:rsid w:val="00350833"/>
    <w:rsid w:val="00353673"/>
    <w:rsid w:val="00355CB4"/>
    <w:rsid w:val="0035603A"/>
    <w:rsid w:val="00364BBA"/>
    <w:rsid w:val="00366964"/>
    <w:rsid w:val="003715B5"/>
    <w:rsid w:val="0037167E"/>
    <w:rsid w:val="00377B25"/>
    <w:rsid w:val="00377FFE"/>
    <w:rsid w:val="003824ED"/>
    <w:rsid w:val="00382BD6"/>
    <w:rsid w:val="00387FDB"/>
    <w:rsid w:val="003915BF"/>
    <w:rsid w:val="003933A8"/>
    <w:rsid w:val="00394B9F"/>
    <w:rsid w:val="003953DF"/>
    <w:rsid w:val="003A080D"/>
    <w:rsid w:val="003A1331"/>
    <w:rsid w:val="003A272E"/>
    <w:rsid w:val="003A2E0A"/>
    <w:rsid w:val="003A365B"/>
    <w:rsid w:val="003A5B9C"/>
    <w:rsid w:val="003B13C6"/>
    <w:rsid w:val="003B1D0C"/>
    <w:rsid w:val="003B56A8"/>
    <w:rsid w:val="003B6FD8"/>
    <w:rsid w:val="003C0002"/>
    <w:rsid w:val="003C0B62"/>
    <w:rsid w:val="003C2768"/>
    <w:rsid w:val="003C57A5"/>
    <w:rsid w:val="003C6281"/>
    <w:rsid w:val="003E0AA3"/>
    <w:rsid w:val="003E4A82"/>
    <w:rsid w:val="003E6E5C"/>
    <w:rsid w:val="003E6E6C"/>
    <w:rsid w:val="003F0733"/>
    <w:rsid w:val="003F1D80"/>
    <w:rsid w:val="003F2DA6"/>
    <w:rsid w:val="003F3612"/>
    <w:rsid w:val="003F3EDE"/>
    <w:rsid w:val="00400805"/>
    <w:rsid w:val="00400EFE"/>
    <w:rsid w:val="004017AC"/>
    <w:rsid w:val="00411ADF"/>
    <w:rsid w:val="0041323D"/>
    <w:rsid w:val="00414279"/>
    <w:rsid w:val="00417573"/>
    <w:rsid w:val="0042152C"/>
    <w:rsid w:val="004217C5"/>
    <w:rsid w:val="00422C36"/>
    <w:rsid w:val="00424750"/>
    <w:rsid w:val="00425048"/>
    <w:rsid w:val="00426C97"/>
    <w:rsid w:val="00427ACC"/>
    <w:rsid w:val="00427FAC"/>
    <w:rsid w:val="00431948"/>
    <w:rsid w:val="00431FD5"/>
    <w:rsid w:val="00436486"/>
    <w:rsid w:val="004368B4"/>
    <w:rsid w:val="0044208B"/>
    <w:rsid w:val="00445709"/>
    <w:rsid w:val="00451DB9"/>
    <w:rsid w:val="00452CED"/>
    <w:rsid w:val="004543A6"/>
    <w:rsid w:val="00457C65"/>
    <w:rsid w:val="00461DC7"/>
    <w:rsid w:val="00462381"/>
    <w:rsid w:val="00462ECF"/>
    <w:rsid w:val="00463665"/>
    <w:rsid w:val="004653E9"/>
    <w:rsid w:val="00465693"/>
    <w:rsid w:val="0046708A"/>
    <w:rsid w:val="0047105E"/>
    <w:rsid w:val="00471CFB"/>
    <w:rsid w:val="004754EA"/>
    <w:rsid w:val="004755A0"/>
    <w:rsid w:val="00475AA1"/>
    <w:rsid w:val="0047611D"/>
    <w:rsid w:val="00481E81"/>
    <w:rsid w:val="004826D0"/>
    <w:rsid w:val="00482F75"/>
    <w:rsid w:val="0048440A"/>
    <w:rsid w:val="00485DCB"/>
    <w:rsid w:val="00487F77"/>
    <w:rsid w:val="00490BEC"/>
    <w:rsid w:val="00494453"/>
    <w:rsid w:val="00495358"/>
    <w:rsid w:val="0049657B"/>
    <w:rsid w:val="004968B1"/>
    <w:rsid w:val="004A0312"/>
    <w:rsid w:val="004A0822"/>
    <w:rsid w:val="004A15E7"/>
    <w:rsid w:val="004A37A9"/>
    <w:rsid w:val="004A5E97"/>
    <w:rsid w:val="004B01ED"/>
    <w:rsid w:val="004B25CD"/>
    <w:rsid w:val="004B2CBA"/>
    <w:rsid w:val="004B42FE"/>
    <w:rsid w:val="004B5B53"/>
    <w:rsid w:val="004B5F99"/>
    <w:rsid w:val="004B62D4"/>
    <w:rsid w:val="004B76A2"/>
    <w:rsid w:val="004C02BC"/>
    <w:rsid w:val="004C1B71"/>
    <w:rsid w:val="004C2573"/>
    <w:rsid w:val="004C4FA1"/>
    <w:rsid w:val="004C5218"/>
    <w:rsid w:val="004C5827"/>
    <w:rsid w:val="004D0C23"/>
    <w:rsid w:val="004D247A"/>
    <w:rsid w:val="004D2E9F"/>
    <w:rsid w:val="004D310F"/>
    <w:rsid w:val="004D3DD5"/>
    <w:rsid w:val="004D4049"/>
    <w:rsid w:val="004D434B"/>
    <w:rsid w:val="004D54E3"/>
    <w:rsid w:val="004D7663"/>
    <w:rsid w:val="004E0907"/>
    <w:rsid w:val="004E0B8E"/>
    <w:rsid w:val="004E1AAF"/>
    <w:rsid w:val="004E1D3F"/>
    <w:rsid w:val="004E24F9"/>
    <w:rsid w:val="004E5518"/>
    <w:rsid w:val="004F1AEC"/>
    <w:rsid w:val="004F37E9"/>
    <w:rsid w:val="004F54B6"/>
    <w:rsid w:val="004F5844"/>
    <w:rsid w:val="004F6452"/>
    <w:rsid w:val="004F6715"/>
    <w:rsid w:val="004F6CAD"/>
    <w:rsid w:val="004F7F5A"/>
    <w:rsid w:val="00502140"/>
    <w:rsid w:val="00502143"/>
    <w:rsid w:val="005044AE"/>
    <w:rsid w:val="00505507"/>
    <w:rsid w:val="00507C0B"/>
    <w:rsid w:val="0051474E"/>
    <w:rsid w:val="00514E57"/>
    <w:rsid w:val="00516449"/>
    <w:rsid w:val="00517465"/>
    <w:rsid w:val="00517BCF"/>
    <w:rsid w:val="00517CFC"/>
    <w:rsid w:val="00521882"/>
    <w:rsid w:val="005239A1"/>
    <w:rsid w:val="00533220"/>
    <w:rsid w:val="005374E8"/>
    <w:rsid w:val="00540DA8"/>
    <w:rsid w:val="00541508"/>
    <w:rsid w:val="005450BB"/>
    <w:rsid w:val="00545ED7"/>
    <w:rsid w:val="0054685F"/>
    <w:rsid w:val="00547A84"/>
    <w:rsid w:val="005506B1"/>
    <w:rsid w:val="005539C9"/>
    <w:rsid w:val="0056601E"/>
    <w:rsid w:val="005667FA"/>
    <w:rsid w:val="00567944"/>
    <w:rsid w:val="0057354E"/>
    <w:rsid w:val="00575371"/>
    <w:rsid w:val="0057538E"/>
    <w:rsid w:val="005758BA"/>
    <w:rsid w:val="00576B5B"/>
    <w:rsid w:val="00577C0B"/>
    <w:rsid w:val="00580AF2"/>
    <w:rsid w:val="005902AD"/>
    <w:rsid w:val="00590A81"/>
    <w:rsid w:val="005A286F"/>
    <w:rsid w:val="005A4C80"/>
    <w:rsid w:val="005B0749"/>
    <w:rsid w:val="005B2CEA"/>
    <w:rsid w:val="005B3030"/>
    <w:rsid w:val="005B3BCA"/>
    <w:rsid w:val="005B3DC4"/>
    <w:rsid w:val="005B3E9B"/>
    <w:rsid w:val="005B4215"/>
    <w:rsid w:val="005B5C33"/>
    <w:rsid w:val="005B5FA3"/>
    <w:rsid w:val="005C3E5B"/>
    <w:rsid w:val="005C731B"/>
    <w:rsid w:val="005C74BD"/>
    <w:rsid w:val="005D1248"/>
    <w:rsid w:val="005D4C1A"/>
    <w:rsid w:val="005E138B"/>
    <w:rsid w:val="005E17C0"/>
    <w:rsid w:val="005E1E89"/>
    <w:rsid w:val="005E322E"/>
    <w:rsid w:val="005E3735"/>
    <w:rsid w:val="005E76C5"/>
    <w:rsid w:val="005F5C06"/>
    <w:rsid w:val="005F5E1F"/>
    <w:rsid w:val="005F6A4B"/>
    <w:rsid w:val="00600612"/>
    <w:rsid w:val="00603D1C"/>
    <w:rsid w:val="00605A28"/>
    <w:rsid w:val="00605D1E"/>
    <w:rsid w:val="00605E02"/>
    <w:rsid w:val="00607EBC"/>
    <w:rsid w:val="0061021E"/>
    <w:rsid w:val="00611859"/>
    <w:rsid w:val="00613177"/>
    <w:rsid w:val="0061430C"/>
    <w:rsid w:val="00614864"/>
    <w:rsid w:val="00614CE9"/>
    <w:rsid w:val="00615BB5"/>
    <w:rsid w:val="00616AB1"/>
    <w:rsid w:val="00617CC6"/>
    <w:rsid w:val="00620645"/>
    <w:rsid w:val="00621753"/>
    <w:rsid w:val="00623581"/>
    <w:rsid w:val="00624964"/>
    <w:rsid w:val="00625D2D"/>
    <w:rsid w:val="006263F3"/>
    <w:rsid w:val="00627CA6"/>
    <w:rsid w:val="006301D6"/>
    <w:rsid w:val="0063024C"/>
    <w:rsid w:val="00631AB4"/>
    <w:rsid w:val="00632B14"/>
    <w:rsid w:val="00633629"/>
    <w:rsid w:val="006336A3"/>
    <w:rsid w:val="00634D34"/>
    <w:rsid w:val="006406D4"/>
    <w:rsid w:val="006414CE"/>
    <w:rsid w:val="00645E46"/>
    <w:rsid w:val="00647755"/>
    <w:rsid w:val="00651658"/>
    <w:rsid w:val="00653992"/>
    <w:rsid w:val="006556A0"/>
    <w:rsid w:val="00656707"/>
    <w:rsid w:val="006575E7"/>
    <w:rsid w:val="0066230B"/>
    <w:rsid w:val="00663977"/>
    <w:rsid w:val="006656D3"/>
    <w:rsid w:val="006673A8"/>
    <w:rsid w:val="00672177"/>
    <w:rsid w:val="00672FC7"/>
    <w:rsid w:val="00673FE7"/>
    <w:rsid w:val="006748A1"/>
    <w:rsid w:val="00675B97"/>
    <w:rsid w:val="00675E98"/>
    <w:rsid w:val="006769EC"/>
    <w:rsid w:val="00676EC6"/>
    <w:rsid w:val="00684165"/>
    <w:rsid w:val="00684920"/>
    <w:rsid w:val="0068750C"/>
    <w:rsid w:val="006877D8"/>
    <w:rsid w:val="006878A1"/>
    <w:rsid w:val="0069228D"/>
    <w:rsid w:val="00692A61"/>
    <w:rsid w:val="00694CA9"/>
    <w:rsid w:val="006967AA"/>
    <w:rsid w:val="006A0D19"/>
    <w:rsid w:val="006A0DEE"/>
    <w:rsid w:val="006B057B"/>
    <w:rsid w:val="006B06C2"/>
    <w:rsid w:val="006B073C"/>
    <w:rsid w:val="006B67EB"/>
    <w:rsid w:val="006B774B"/>
    <w:rsid w:val="006C1C7C"/>
    <w:rsid w:val="006C4586"/>
    <w:rsid w:val="006C54E4"/>
    <w:rsid w:val="006D3039"/>
    <w:rsid w:val="006D4F1F"/>
    <w:rsid w:val="006D6494"/>
    <w:rsid w:val="006E0061"/>
    <w:rsid w:val="006E1987"/>
    <w:rsid w:val="006E1C88"/>
    <w:rsid w:val="006E203D"/>
    <w:rsid w:val="006E437D"/>
    <w:rsid w:val="006F026A"/>
    <w:rsid w:val="006F051F"/>
    <w:rsid w:val="006F101F"/>
    <w:rsid w:val="006F46EA"/>
    <w:rsid w:val="006F541D"/>
    <w:rsid w:val="006F5740"/>
    <w:rsid w:val="006F5811"/>
    <w:rsid w:val="007042B4"/>
    <w:rsid w:val="007066F1"/>
    <w:rsid w:val="00706F0C"/>
    <w:rsid w:val="00714EDE"/>
    <w:rsid w:val="00716DB8"/>
    <w:rsid w:val="00717788"/>
    <w:rsid w:val="007209D1"/>
    <w:rsid w:val="007236E4"/>
    <w:rsid w:val="00723E5D"/>
    <w:rsid w:val="00726B8B"/>
    <w:rsid w:val="00727907"/>
    <w:rsid w:val="00730547"/>
    <w:rsid w:val="00731BC9"/>
    <w:rsid w:val="00732F69"/>
    <w:rsid w:val="00733911"/>
    <w:rsid w:val="00733B0E"/>
    <w:rsid w:val="007351B5"/>
    <w:rsid w:val="00735B64"/>
    <w:rsid w:val="00741C5C"/>
    <w:rsid w:val="00744D35"/>
    <w:rsid w:val="0075056E"/>
    <w:rsid w:val="00750A90"/>
    <w:rsid w:val="007512B2"/>
    <w:rsid w:val="0075192F"/>
    <w:rsid w:val="00752D5C"/>
    <w:rsid w:val="00755BDA"/>
    <w:rsid w:val="00757848"/>
    <w:rsid w:val="007629DA"/>
    <w:rsid w:val="00766481"/>
    <w:rsid w:val="00766FBE"/>
    <w:rsid w:val="00767091"/>
    <w:rsid w:val="00776204"/>
    <w:rsid w:val="00790D0B"/>
    <w:rsid w:val="007A53C6"/>
    <w:rsid w:val="007A5BF1"/>
    <w:rsid w:val="007B30A1"/>
    <w:rsid w:val="007B55CA"/>
    <w:rsid w:val="007B60F4"/>
    <w:rsid w:val="007B7E05"/>
    <w:rsid w:val="007C08F2"/>
    <w:rsid w:val="007C34FB"/>
    <w:rsid w:val="007C409D"/>
    <w:rsid w:val="007C475C"/>
    <w:rsid w:val="007D146B"/>
    <w:rsid w:val="007D1515"/>
    <w:rsid w:val="007D328B"/>
    <w:rsid w:val="007D6DDD"/>
    <w:rsid w:val="007E03AB"/>
    <w:rsid w:val="007E1751"/>
    <w:rsid w:val="007E218A"/>
    <w:rsid w:val="007E2C8C"/>
    <w:rsid w:val="007E74F5"/>
    <w:rsid w:val="007F0574"/>
    <w:rsid w:val="007F0E38"/>
    <w:rsid w:val="007F21E2"/>
    <w:rsid w:val="007F3BD5"/>
    <w:rsid w:val="007F679F"/>
    <w:rsid w:val="00800BCE"/>
    <w:rsid w:val="00802978"/>
    <w:rsid w:val="00803B16"/>
    <w:rsid w:val="0080453B"/>
    <w:rsid w:val="00806CE7"/>
    <w:rsid w:val="00807ED1"/>
    <w:rsid w:val="008104BB"/>
    <w:rsid w:val="00811084"/>
    <w:rsid w:val="008136F4"/>
    <w:rsid w:val="00813931"/>
    <w:rsid w:val="00820720"/>
    <w:rsid w:val="00821BA0"/>
    <w:rsid w:val="00824353"/>
    <w:rsid w:val="00831BF1"/>
    <w:rsid w:val="00834FC7"/>
    <w:rsid w:val="008355F7"/>
    <w:rsid w:val="00835DF5"/>
    <w:rsid w:val="008454E6"/>
    <w:rsid w:val="00846776"/>
    <w:rsid w:val="00846E56"/>
    <w:rsid w:val="00850706"/>
    <w:rsid w:val="0085113A"/>
    <w:rsid w:val="00852591"/>
    <w:rsid w:val="008526C0"/>
    <w:rsid w:val="00853102"/>
    <w:rsid w:val="00853C4D"/>
    <w:rsid w:val="00855325"/>
    <w:rsid w:val="00861F2E"/>
    <w:rsid w:val="00862D4D"/>
    <w:rsid w:val="00863B09"/>
    <w:rsid w:val="008677D0"/>
    <w:rsid w:val="00872F36"/>
    <w:rsid w:val="00875091"/>
    <w:rsid w:val="0087726B"/>
    <w:rsid w:val="008775DC"/>
    <w:rsid w:val="00883276"/>
    <w:rsid w:val="008848A0"/>
    <w:rsid w:val="00886926"/>
    <w:rsid w:val="00893615"/>
    <w:rsid w:val="00894F40"/>
    <w:rsid w:val="008A5D2A"/>
    <w:rsid w:val="008A6103"/>
    <w:rsid w:val="008B0AF5"/>
    <w:rsid w:val="008B33D9"/>
    <w:rsid w:val="008C1EB9"/>
    <w:rsid w:val="008C346C"/>
    <w:rsid w:val="008C58D6"/>
    <w:rsid w:val="008C7FB6"/>
    <w:rsid w:val="008D2F40"/>
    <w:rsid w:val="008D3EAF"/>
    <w:rsid w:val="008E1EA1"/>
    <w:rsid w:val="008E4AF2"/>
    <w:rsid w:val="008E4E13"/>
    <w:rsid w:val="008F3F4D"/>
    <w:rsid w:val="009000E9"/>
    <w:rsid w:val="00900A9B"/>
    <w:rsid w:val="00901BE8"/>
    <w:rsid w:val="00903CC8"/>
    <w:rsid w:val="0090555A"/>
    <w:rsid w:val="00905734"/>
    <w:rsid w:val="0090578D"/>
    <w:rsid w:val="00905C75"/>
    <w:rsid w:val="00907ECE"/>
    <w:rsid w:val="0091156C"/>
    <w:rsid w:val="00911F4B"/>
    <w:rsid w:val="00913AA4"/>
    <w:rsid w:val="0091580D"/>
    <w:rsid w:val="00917DC2"/>
    <w:rsid w:val="00922A7F"/>
    <w:rsid w:val="0092411E"/>
    <w:rsid w:val="00925203"/>
    <w:rsid w:val="00926649"/>
    <w:rsid w:val="00927E5D"/>
    <w:rsid w:val="0093190D"/>
    <w:rsid w:val="00931D33"/>
    <w:rsid w:val="0093252C"/>
    <w:rsid w:val="0094354C"/>
    <w:rsid w:val="00946E63"/>
    <w:rsid w:val="00951EA5"/>
    <w:rsid w:val="00952590"/>
    <w:rsid w:val="009572F6"/>
    <w:rsid w:val="0096071E"/>
    <w:rsid w:val="00960AAB"/>
    <w:rsid w:val="00961B81"/>
    <w:rsid w:val="00961FB8"/>
    <w:rsid w:val="009626FC"/>
    <w:rsid w:val="00963248"/>
    <w:rsid w:val="009641E7"/>
    <w:rsid w:val="00964516"/>
    <w:rsid w:val="00964E5A"/>
    <w:rsid w:val="0097004D"/>
    <w:rsid w:val="00970433"/>
    <w:rsid w:val="0097075F"/>
    <w:rsid w:val="00972B1A"/>
    <w:rsid w:val="009748F8"/>
    <w:rsid w:val="00976BAD"/>
    <w:rsid w:val="0098256F"/>
    <w:rsid w:val="00982D3C"/>
    <w:rsid w:val="00986031"/>
    <w:rsid w:val="00993C1D"/>
    <w:rsid w:val="00995184"/>
    <w:rsid w:val="0099645F"/>
    <w:rsid w:val="009A40A6"/>
    <w:rsid w:val="009A6036"/>
    <w:rsid w:val="009B1253"/>
    <w:rsid w:val="009B3939"/>
    <w:rsid w:val="009B41E3"/>
    <w:rsid w:val="009B4480"/>
    <w:rsid w:val="009B6974"/>
    <w:rsid w:val="009C092A"/>
    <w:rsid w:val="009C5122"/>
    <w:rsid w:val="009C6724"/>
    <w:rsid w:val="009C731B"/>
    <w:rsid w:val="009D339D"/>
    <w:rsid w:val="009D364F"/>
    <w:rsid w:val="009D5F22"/>
    <w:rsid w:val="009E151B"/>
    <w:rsid w:val="009E3025"/>
    <w:rsid w:val="009E77FA"/>
    <w:rsid w:val="009F2730"/>
    <w:rsid w:val="009F3A0D"/>
    <w:rsid w:val="009F5D1D"/>
    <w:rsid w:val="00A00155"/>
    <w:rsid w:val="00A01365"/>
    <w:rsid w:val="00A06544"/>
    <w:rsid w:val="00A07EAB"/>
    <w:rsid w:val="00A20DD4"/>
    <w:rsid w:val="00A24017"/>
    <w:rsid w:val="00A2461E"/>
    <w:rsid w:val="00A32442"/>
    <w:rsid w:val="00A332D8"/>
    <w:rsid w:val="00A33306"/>
    <w:rsid w:val="00A33D67"/>
    <w:rsid w:val="00A37852"/>
    <w:rsid w:val="00A37B5E"/>
    <w:rsid w:val="00A37F08"/>
    <w:rsid w:val="00A40A67"/>
    <w:rsid w:val="00A4420E"/>
    <w:rsid w:val="00A457C7"/>
    <w:rsid w:val="00A503D9"/>
    <w:rsid w:val="00A50C8E"/>
    <w:rsid w:val="00A50EA6"/>
    <w:rsid w:val="00A5622A"/>
    <w:rsid w:val="00A60FCC"/>
    <w:rsid w:val="00A611EB"/>
    <w:rsid w:val="00A62ABA"/>
    <w:rsid w:val="00A6556F"/>
    <w:rsid w:val="00A65F3A"/>
    <w:rsid w:val="00A72988"/>
    <w:rsid w:val="00A73574"/>
    <w:rsid w:val="00A753FC"/>
    <w:rsid w:val="00A764E9"/>
    <w:rsid w:val="00A77928"/>
    <w:rsid w:val="00A7799A"/>
    <w:rsid w:val="00A81049"/>
    <w:rsid w:val="00A82B19"/>
    <w:rsid w:val="00A906B9"/>
    <w:rsid w:val="00A9242A"/>
    <w:rsid w:val="00A969AA"/>
    <w:rsid w:val="00AA0DE0"/>
    <w:rsid w:val="00AA1A82"/>
    <w:rsid w:val="00AA2E0E"/>
    <w:rsid w:val="00AA51B9"/>
    <w:rsid w:val="00AA6C88"/>
    <w:rsid w:val="00AB3A62"/>
    <w:rsid w:val="00AB692B"/>
    <w:rsid w:val="00AB7931"/>
    <w:rsid w:val="00AC0D07"/>
    <w:rsid w:val="00AC5157"/>
    <w:rsid w:val="00AC7804"/>
    <w:rsid w:val="00AD3260"/>
    <w:rsid w:val="00AD66FF"/>
    <w:rsid w:val="00AD6C8D"/>
    <w:rsid w:val="00AE0411"/>
    <w:rsid w:val="00AE0C6E"/>
    <w:rsid w:val="00AE3C9A"/>
    <w:rsid w:val="00AF0800"/>
    <w:rsid w:val="00AF1083"/>
    <w:rsid w:val="00AF257C"/>
    <w:rsid w:val="00AF286F"/>
    <w:rsid w:val="00AF4DD3"/>
    <w:rsid w:val="00AF7898"/>
    <w:rsid w:val="00B016A6"/>
    <w:rsid w:val="00B02CC9"/>
    <w:rsid w:val="00B03482"/>
    <w:rsid w:val="00B062EC"/>
    <w:rsid w:val="00B07E6E"/>
    <w:rsid w:val="00B10012"/>
    <w:rsid w:val="00B11DC6"/>
    <w:rsid w:val="00B12D37"/>
    <w:rsid w:val="00B1470C"/>
    <w:rsid w:val="00B16FAD"/>
    <w:rsid w:val="00B229BF"/>
    <w:rsid w:val="00B253DE"/>
    <w:rsid w:val="00B2638B"/>
    <w:rsid w:val="00B31274"/>
    <w:rsid w:val="00B3203A"/>
    <w:rsid w:val="00B36A0B"/>
    <w:rsid w:val="00B377FA"/>
    <w:rsid w:val="00B40BBD"/>
    <w:rsid w:val="00B40D73"/>
    <w:rsid w:val="00B435F9"/>
    <w:rsid w:val="00B4559D"/>
    <w:rsid w:val="00B47679"/>
    <w:rsid w:val="00B55DE1"/>
    <w:rsid w:val="00B56288"/>
    <w:rsid w:val="00B5650A"/>
    <w:rsid w:val="00B625AF"/>
    <w:rsid w:val="00B66868"/>
    <w:rsid w:val="00B719B4"/>
    <w:rsid w:val="00B75153"/>
    <w:rsid w:val="00B764D9"/>
    <w:rsid w:val="00B765D9"/>
    <w:rsid w:val="00B80130"/>
    <w:rsid w:val="00B82CC6"/>
    <w:rsid w:val="00B90166"/>
    <w:rsid w:val="00B92074"/>
    <w:rsid w:val="00B95443"/>
    <w:rsid w:val="00B9765C"/>
    <w:rsid w:val="00BA0581"/>
    <w:rsid w:val="00BA1991"/>
    <w:rsid w:val="00BA1A33"/>
    <w:rsid w:val="00BB1719"/>
    <w:rsid w:val="00BB28F7"/>
    <w:rsid w:val="00BC04FE"/>
    <w:rsid w:val="00BC05B9"/>
    <w:rsid w:val="00BC2166"/>
    <w:rsid w:val="00BC3DD7"/>
    <w:rsid w:val="00BC69F8"/>
    <w:rsid w:val="00BD0FE7"/>
    <w:rsid w:val="00BD234A"/>
    <w:rsid w:val="00BD2CD3"/>
    <w:rsid w:val="00BE27B1"/>
    <w:rsid w:val="00BE437C"/>
    <w:rsid w:val="00BE78B1"/>
    <w:rsid w:val="00BF0448"/>
    <w:rsid w:val="00BF488B"/>
    <w:rsid w:val="00BF62E7"/>
    <w:rsid w:val="00C030D8"/>
    <w:rsid w:val="00C03219"/>
    <w:rsid w:val="00C0541B"/>
    <w:rsid w:val="00C05675"/>
    <w:rsid w:val="00C10414"/>
    <w:rsid w:val="00C108A3"/>
    <w:rsid w:val="00C15538"/>
    <w:rsid w:val="00C2063D"/>
    <w:rsid w:val="00C20E26"/>
    <w:rsid w:val="00C233D1"/>
    <w:rsid w:val="00C301AE"/>
    <w:rsid w:val="00C33BDB"/>
    <w:rsid w:val="00C34421"/>
    <w:rsid w:val="00C36EE5"/>
    <w:rsid w:val="00C377AC"/>
    <w:rsid w:val="00C40CD1"/>
    <w:rsid w:val="00C45FA8"/>
    <w:rsid w:val="00C4607E"/>
    <w:rsid w:val="00C4677C"/>
    <w:rsid w:val="00C47FFA"/>
    <w:rsid w:val="00C5174D"/>
    <w:rsid w:val="00C52A4D"/>
    <w:rsid w:val="00C52C47"/>
    <w:rsid w:val="00C54E3A"/>
    <w:rsid w:val="00C55E8D"/>
    <w:rsid w:val="00C5713C"/>
    <w:rsid w:val="00C57FD8"/>
    <w:rsid w:val="00C62FDD"/>
    <w:rsid w:val="00C63322"/>
    <w:rsid w:val="00C66E72"/>
    <w:rsid w:val="00C717EF"/>
    <w:rsid w:val="00C7315F"/>
    <w:rsid w:val="00C74071"/>
    <w:rsid w:val="00C74E36"/>
    <w:rsid w:val="00C832B0"/>
    <w:rsid w:val="00C835F7"/>
    <w:rsid w:val="00C83A02"/>
    <w:rsid w:val="00C83E6F"/>
    <w:rsid w:val="00C85748"/>
    <w:rsid w:val="00C910F1"/>
    <w:rsid w:val="00C92925"/>
    <w:rsid w:val="00C93FDF"/>
    <w:rsid w:val="00C9402E"/>
    <w:rsid w:val="00C946C5"/>
    <w:rsid w:val="00C94FF8"/>
    <w:rsid w:val="00C95288"/>
    <w:rsid w:val="00C972B0"/>
    <w:rsid w:val="00CA0BAF"/>
    <w:rsid w:val="00CA1876"/>
    <w:rsid w:val="00CA3C95"/>
    <w:rsid w:val="00CB0061"/>
    <w:rsid w:val="00CB233D"/>
    <w:rsid w:val="00CB6D97"/>
    <w:rsid w:val="00CC1225"/>
    <w:rsid w:val="00CC153B"/>
    <w:rsid w:val="00CC1795"/>
    <w:rsid w:val="00CC3C68"/>
    <w:rsid w:val="00CC691E"/>
    <w:rsid w:val="00CC778A"/>
    <w:rsid w:val="00CD0A46"/>
    <w:rsid w:val="00CD2AF3"/>
    <w:rsid w:val="00CD3830"/>
    <w:rsid w:val="00CD7C38"/>
    <w:rsid w:val="00CE3C03"/>
    <w:rsid w:val="00CE5ABD"/>
    <w:rsid w:val="00CF2979"/>
    <w:rsid w:val="00CF2D4A"/>
    <w:rsid w:val="00CF4668"/>
    <w:rsid w:val="00CF53F1"/>
    <w:rsid w:val="00CF6A29"/>
    <w:rsid w:val="00CF728A"/>
    <w:rsid w:val="00D01D88"/>
    <w:rsid w:val="00D01FAA"/>
    <w:rsid w:val="00D04A7E"/>
    <w:rsid w:val="00D10021"/>
    <w:rsid w:val="00D11159"/>
    <w:rsid w:val="00D11EAE"/>
    <w:rsid w:val="00D1231B"/>
    <w:rsid w:val="00D13CC4"/>
    <w:rsid w:val="00D14D85"/>
    <w:rsid w:val="00D31A98"/>
    <w:rsid w:val="00D32FC6"/>
    <w:rsid w:val="00D33C0F"/>
    <w:rsid w:val="00D343C3"/>
    <w:rsid w:val="00D40B49"/>
    <w:rsid w:val="00D420F3"/>
    <w:rsid w:val="00D4396C"/>
    <w:rsid w:val="00D44343"/>
    <w:rsid w:val="00D44ABE"/>
    <w:rsid w:val="00D44DBD"/>
    <w:rsid w:val="00D45733"/>
    <w:rsid w:val="00D50F72"/>
    <w:rsid w:val="00D53E4E"/>
    <w:rsid w:val="00D56FC8"/>
    <w:rsid w:val="00D570AC"/>
    <w:rsid w:val="00D618D6"/>
    <w:rsid w:val="00D66BD2"/>
    <w:rsid w:val="00D701BE"/>
    <w:rsid w:val="00D702E7"/>
    <w:rsid w:val="00D70554"/>
    <w:rsid w:val="00D70EC0"/>
    <w:rsid w:val="00D71B76"/>
    <w:rsid w:val="00D71FFA"/>
    <w:rsid w:val="00D72852"/>
    <w:rsid w:val="00D7633F"/>
    <w:rsid w:val="00D76BDD"/>
    <w:rsid w:val="00D80AD1"/>
    <w:rsid w:val="00D82A6E"/>
    <w:rsid w:val="00D84F18"/>
    <w:rsid w:val="00D8515C"/>
    <w:rsid w:val="00D859BB"/>
    <w:rsid w:val="00D86A26"/>
    <w:rsid w:val="00D87F6E"/>
    <w:rsid w:val="00D91BDC"/>
    <w:rsid w:val="00D91F4A"/>
    <w:rsid w:val="00D932AD"/>
    <w:rsid w:val="00D934E7"/>
    <w:rsid w:val="00D93F39"/>
    <w:rsid w:val="00D943BF"/>
    <w:rsid w:val="00D96969"/>
    <w:rsid w:val="00D97908"/>
    <w:rsid w:val="00DA01BA"/>
    <w:rsid w:val="00DA0DB1"/>
    <w:rsid w:val="00DA18FE"/>
    <w:rsid w:val="00DA4336"/>
    <w:rsid w:val="00DA4812"/>
    <w:rsid w:val="00DB30E0"/>
    <w:rsid w:val="00DB577D"/>
    <w:rsid w:val="00DB6A0F"/>
    <w:rsid w:val="00DB7BFC"/>
    <w:rsid w:val="00DC09C4"/>
    <w:rsid w:val="00DC27AE"/>
    <w:rsid w:val="00DC7FA8"/>
    <w:rsid w:val="00DD0361"/>
    <w:rsid w:val="00DD0D27"/>
    <w:rsid w:val="00DD1D57"/>
    <w:rsid w:val="00DD7535"/>
    <w:rsid w:val="00DE1D05"/>
    <w:rsid w:val="00DE3D50"/>
    <w:rsid w:val="00DE4F89"/>
    <w:rsid w:val="00DE6F26"/>
    <w:rsid w:val="00DF32C0"/>
    <w:rsid w:val="00DF442F"/>
    <w:rsid w:val="00DF5694"/>
    <w:rsid w:val="00E01FBC"/>
    <w:rsid w:val="00E04546"/>
    <w:rsid w:val="00E051A7"/>
    <w:rsid w:val="00E05BCB"/>
    <w:rsid w:val="00E05C95"/>
    <w:rsid w:val="00E06008"/>
    <w:rsid w:val="00E06406"/>
    <w:rsid w:val="00E0730D"/>
    <w:rsid w:val="00E100B6"/>
    <w:rsid w:val="00E138A6"/>
    <w:rsid w:val="00E13FF8"/>
    <w:rsid w:val="00E1468F"/>
    <w:rsid w:val="00E14750"/>
    <w:rsid w:val="00E14846"/>
    <w:rsid w:val="00E20E10"/>
    <w:rsid w:val="00E228AD"/>
    <w:rsid w:val="00E25A3C"/>
    <w:rsid w:val="00E3104B"/>
    <w:rsid w:val="00E3111B"/>
    <w:rsid w:val="00E33534"/>
    <w:rsid w:val="00E439A7"/>
    <w:rsid w:val="00E444CD"/>
    <w:rsid w:val="00E44D36"/>
    <w:rsid w:val="00E45294"/>
    <w:rsid w:val="00E454A1"/>
    <w:rsid w:val="00E53241"/>
    <w:rsid w:val="00E56466"/>
    <w:rsid w:val="00E57EC4"/>
    <w:rsid w:val="00E60C26"/>
    <w:rsid w:val="00E610AC"/>
    <w:rsid w:val="00E61CB4"/>
    <w:rsid w:val="00E65681"/>
    <w:rsid w:val="00E6785E"/>
    <w:rsid w:val="00E67C0C"/>
    <w:rsid w:val="00E7493E"/>
    <w:rsid w:val="00E7591F"/>
    <w:rsid w:val="00E76593"/>
    <w:rsid w:val="00E80B57"/>
    <w:rsid w:val="00E80F0F"/>
    <w:rsid w:val="00E81A95"/>
    <w:rsid w:val="00E81EFE"/>
    <w:rsid w:val="00E8348A"/>
    <w:rsid w:val="00E87AC9"/>
    <w:rsid w:val="00E90919"/>
    <w:rsid w:val="00E928A1"/>
    <w:rsid w:val="00E93C60"/>
    <w:rsid w:val="00E94E90"/>
    <w:rsid w:val="00E968CD"/>
    <w:rsid w:val="00E96F54"/>
    <w:rsid w:val="00EA3D64"/>
    <w:rsid w:val="00EA4ADF"/>
    <w:rsid w:val="00EA54A7"/>
    <w:rsid w:val="00EA5680"/>
    <w:rsid w:val="00EA762B"/>
    <w:rsid w:val="00EB0649"/>
    <w:rsid w:val="00EB18BB"/>
    <w:rsid w:val="00EB65B1"/>
    <w:rsid w:val="00EC0266"/>
    <w:rsid w:val="00EC06B8"/>
    <w:rsid w:val="00EC43E0"/>
    <w:rsid w:val="00EC639F"/>
    <w:rsid w:val="00ED0005"/>
    <w:rsid w:val="00ED0D05"/>
    <w:rsid w:val="00ED27A7"/>
    <w:rsid w:val="00ED3EE0"/>
    <w:rsid w:val="00ED4149"/>
    <w:rsid w:val="00ED4A30"/>
    <w:rsid w:val="00ED7870"/>
    <w:rsid w:val="00EE0C84"/>
    <w:rsid w:val="00EE11AF"/>
    <w:rsid w:val="00EE18CF"/>
    <w:rsid w:val="00EE5B38"/>
    <w:rsid w:val="00EF155E"/>
    <w:rsid w:val="00EF7106"/>
    <w:rsid w:val="00EF72FB"/>
    <w:rsid w:val="00EF7AF5"/>
    <w:rsid w:val="00F009BC"/>
    <w:rsid w:val="00F033B5"/>
    <w:rsid w:val="00F11D54"/>
    <w:rsid w:val="00F11F48"/>
    <w:rsid w:val="00F12530"/>
    <w:rsid w:val="00F13010"/>
    <w:rsid w:val="00F15676"/>
    <w:rsid w:val="00F15F54"/>
    <w:rsid w:val="00F21424"/>
    <w:rsid w:val="00F2175B"/>
    <w:rsid w:val="00F22843"/>
    <w:rsid w:val="00F22E3E"/>
    <w:rsid w:val="00F2445F"/>
    <w:rsid w:val="00F31EBD"/>
    <w:rsid w:val="00F378BF"/>
    <w:rsid w:val="00F40924"/>
    <w:rsid w:val="00F430A7"/>
    <w:rsid w:val="00F43B76"/>
    <w:rsid w:val="00F440FA"/>
    <w:rsid w:val="00F448D3"/>
    <w:rsid w:val="00F45DA6"/>
    <w:rsid w:val="00F4658E"/>
    <w:rsid w:val="00F50D4E"/>
    <w:rsid w:val="00F5275A"/>
    <w:rsid w:val="00F5282C"/>
    <w:rsid w:val="00F561FD"/>
    <w:rsid w:val="00F568F1"/>
    <w:rsid w:val="00F60AD1"/>
    <w:rsid w:val="00F640EC"/>
    <w:rsid w:val="00F6442E"/>
    <w:rsid w:val="00F71759"/>
    <w:rsid w:val="00F749D9"/>
    <w:rsid w:val="00F80197"/>
    <w:rsid w:val="00F80387"/>
    <w:rsid w:val="00F82C16"/>
    <w:rsid w:val="00F82FC1"/>
    <w:rsid w:val="00F852CE"/>
    <w:rsid w:val="00F87910"/>
    <w:rsid w:val="00F87D31"/>
    <w:rsid w:val="00F9072B"/>
    <w:rsid w:val="00F915ED"/>
    <w:rsid w:val="00F946C2"/>
    <w:rsid w:val="00F957BE"/>
    <w:rsid w:val="00FA00A2"/>
    <w:rsid w:val="00FA1B7F"/>
    <w:rsid w:val="00FA3077"/>
    <w:rsid w:val="00FB116D"/>
    <w:rsid w:val="00FB2ADC"/>
    <w:rsid w:val="00FB2B78"/>
    <w:rsid w:val="00FB2C9E"/>
    <w:rsid w:val="00FB3731"/>
    <w:rsid w:val="00FC1EDF"/>
    <w:rsid w:val="00FC2840"/>
    <w:rsid w:val="00FC5D0D"/>
    <w:rsid w:val="00FC7C38"/>
    <w:rsid w:val="00FD15C4"/>
    <w:rsid w:val="00FD2AC1"/>
    <w:rsid w:val="00FD4EAA"/>
    <w:rsid w:val="00FD5956"/>
    <w:rsid w:val="00FD5E16"/>
    <w:rsid w:val="00FD7DDF"/>
    <w:rsid w:val="00FE1B05"/>
    <w:rsid w:val="00FE264E"/>
    <w:rsid w:val="00FE29D4"/>
    <w:rsid w:val="00FE375E"/>
    <w:rsid w:val="00FE4189"/>
    <w:rsid w:val="00FE55F3"/>
    <w:rsid w:val="00FF33F6"/>
    <w:rsid w:val="00FF5ABF"/>
    <w:rsid w:val="00FF7A1C"/>
    <w:rsid w:val="00FF7DBF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A4586E"/>
  <w14:defaultImageDpi w14:val="32767"/>
  <w15:chartTrackingRefBased/>
  <w15:docId w15:val="{DEDA16D8-01BA-8C48-A4FD-E97A61DC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3FD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C93FDF"/>
    <w:rPr>
      <w:rFonts w:ascii="Calibri" w:eastAsia="Calibri" w:hAnsi="Calibri" w:cs="Times New Roman"/>
      <w:sz w:val="20"/>
      <w:szCs w:val="20"/>
      <w:lang w:val="es-CL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C93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chultz Lombardic</dc:creator>
  <cp:keywords/>
  <dc:description/>
  <cp:lastModifiedBy>Bárbara Schultz Lombardic</cp:lastModifiedBy>
  <cp:revision>3</cp:revision>
  <dcterms:created xsi:type="dcterms:W3CDTF">2022-06-28T22:00:00Z</dcterms:created>
  <dcterms:modified xsi:type="dcterms:W3CDTF">2022-06-29T16:54:00Z</dcterms:modified>
</cp:coreProperties>
</file>